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1E53D" w14:textId="709729D0" w:rsidR="006E4E03" w:rsidRPr="005067E1" w:rsidRDefault="006E4E03" w:rsidP="00ED370B">
      <w:pPr>
        <w:rPr>
          <w:rFonts w:cstheme="minorHAnsi"/>
          <w:b/>
          <w:sz w:val="22"/>
          <w:szCs w:val="22"/>
        </w:rPr>
      </w:pPr>
      <w:bookmarkStart w:id="0" w:name="_GoBack"/>
      <w:bookmarkEnd w:id="0"/>
      <w:r w:rsidRPr="005067E1">
        <w:rPr>
          <w:rFonts w:cstheme="minorHAnsi"/>
          <w:b/>
          <w:sz w:val="22"/>
          <w:szCs w:val="22"/>
        </w:rPr>
        <w:t xml:space="preserve">Table </w:t>
      </w:r>
      <w:r w:rsidR="00F802D4">
        <w:rPr>
          <w:rFonts w:cstheme="minorHAnsi"/>
          <w:b/>
          <w:sz w:val="22"/>
          <w:szCs w:val="22"/>
        </w:rPr>
        <w:t>4</w:t>
      </w:r>
      <w:r w:rsidR="007C0ECD">
        <w:rPr>
          <w:rFonts w:cstheme="minorHAnsi"/>
          <w:b/>
          <w:sz w:val="22"/>
          <w:szCs w:val="22"/>
        </w:rPr>
        <w:t xml:space="preserve">S. </w:t>
      </w:r>
      <w:r w:rsidR="00997DE5">
        <w:rPr>
          <w:rFonts w:cstheme="minorHAnsi"/>
          <w:b/>
          <w:sz w:val="22"/>
          <w:szCs w:val="22"/>
        </w:rPr>
        <w:t>E</w:t>
      </w:r>
      <w:r w:rsidRPr="005067E1">
        <w:rPr>
          <w:rFonts w:cstheme="minorHAnsi"/>
          <w:b/>
          <w:sz w:val="22"/>
          <w:szCs w:val="22"/>
        </w:rPr>
        <w:t xml:space="preserve">conomic burden of influenza hospitalization per age‐group and per year, 2016‐2021, Spain </w:t>
      </w:r>
    </w:p>
    <w:p w14:paraId="6E14397D" w14:textId="77777777" w:rsidR="006E4E03" w:rsidRPr="005067E1" w:rsidRDefault="006E4E03" w:rsidP="00ED370B">
      <w:pPr>
        <w:rPr>
          <w:rFonts w:cstheme="minorHAnsi"/>
          <w:sz w:val="22"/>
          <w:szCs w:val="22"/>
        </w:rPr>
      </w:pPr>
    </w:p>
    <w:tbl>
      <w:tblPr>
        <w:tblStyle w:val="Tablaconcuadrcula"/>
        <w:tblW w:w="13148" w:type="dxa"/>
        <w:tblInd w:w="-553" w:type="dxa"/>
        <w:tblLayout w:type="fixed"/>
        <w:tblLook w:val="04A0" w:firstRow="1" w:lastRow="0" w:firstColumn="1" w:lastColumn="0" w:noHBand="0" w:noVBand="1"/>
      </w:tblPr>
      <w:tblGrid>
        <w:gridCol w:w="1718"/>
        <w:gridCol w:w="1980"/>
        <w:gridCol w:w="1800"/>
        <w:gridCol w:w="1890"/>
        <w:gridCol w:w="2070"/>
        <w:gridCol w:w="1800"/>
        <w:gridCol w:w="1890"/>
      </w:tblGrid>
      <w:tr w:rsidR="006E4E03" w:rsidRPr="00F802D4" w14:paraId="20566C33" w14:textId="77777777" w:rsidTr="00F802D4">
        <w:tc>
          <w:tcPr>
            <w:tcW w:w="1718" w:type="dxa"/>
            <w:shd w:val="clear" w:color="auto" w:fill="F2F2F2" w:themeFill="background1" w:themeFillShade="F2"/>
          </w:tcPr>
          <w:p w14:paraId="18EE52A5" w14:textId="01053F4A" w:rsidR="006E4E03" w:rsidRPr="00F802D4" w:rsidRDefault="00377039" w:rsidP="0037703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ge-group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09E53C84" w14:textId="77777777" w:rsidR="006E4E03" w:rsidRPr="00F802D4" w:rsidRDefault="006E4E03" w:rsidP="003770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802D4">
              <w:rPr>
                <w:rFonts w:cstheme="minorHAnsi"/>
                <w:b/>
                <w:sz w:val="20"/>
                <w:szCs w:val="20"/>
              </w:rPr>
              <w:t>2016-2017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3A4F4CC0" w14:textId="77777777" w:rsidR="006E4E03" w:rsidRPr="00F802D4" w:rsidRDefault="006E4E03" w:rsidP="003770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802D4">
              <w:rPr>
                <w:rFonts w:cstheme="minorHAnsi"/>
                <w:b/>
                <w:sz w:val="20"/>
                <w:szCs w:val="20"/>
              </w:rPr>
              <w:t>2017-2018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0F402F74" w14:textId="77777777" w:rsidR="006E4E03" w:rsidRPr="00F802D4" w:rsidRDefault="006E4E03" w:rsidP="0037703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802D4">
              <w:rPr>
                <w:rFonts w:cstheme="minorHAnsi"/>
                <w:b/>
                <w:sz w:val="20"/>
                <w:szCs w:val="20"/>
              </w:rPr>
              <w:t>2018-2019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2C69367B" w14:textId="77777777" w:rsidR="006E4E03" w:rsidRPr="00F802D4" w:rsidRDefault="006E4E03" w:rsidP="0037703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F802D4">
              <w:rPr>
                <w:rFonts w:cstheme="minorHAnsi"/>
                <w:b/>
                <w:sz w:val="20"/>
                <w:szCs w:val="20"/>
              </w:rPr>
              <w:t>2019-202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5B5BCF25" w14:textId="77777777" w:rsidR="006E4E03" w:rsidRPr="00F802D4" w:rsidRDefault="006E4E03" w:rsidP="0037703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F802D4">
              <w:rPr>
                <w:rFonts w:cstheme="minorHAnsi"/>
                <w:b/>
                <w:sz w:val="20"/>
                <w:szCs w:val="20"/>
              </w:rPr>
              <w:t>2020-2021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6C269CB3" w14:textId="77777777" w:rsidR="006E4E03" w:rsidRPr="00F802D4" w:rsidRDefault="006E4E03" w:rsidP="0037703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F802D4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</w:tr>
      <w:tr w:rsidR="00377039" w:rsidRPr="00F802D4" w14:paraId="3F313CCE" w14:textId="77777777" w:rsidTr="00F802D4">
        <w:trPr>
          <w:trHeight w:val="440"/>
        </w:trPr>
        <w:tc>
          <w:tcPr>
            <w:tcW w:w="1718" w:type="dxa"/>
            <w:shd w:val="clear" w:color="auto" w:fill="F2F2F2" w:themeFill="background1" w:themeFillShade="F2"/>
          </w:tcPr>
          <w:p w14:paraId="2E81AD08" w14:textId="4E1B73EC" w:rsidR="00377039" w:rsidRPr="00F802D4" w:rsidRDefault="00377039" w:rsidP="00377039">
            <w:pPr>
              <w:rPr>
                <w:rFonts w:cstheme="minorHAnsi"/>
                <w:b/>
                <w:color w:val="212121"/>
                <w:sz w:val="20"/>
                <w:szCs w:val="20"/>
                <w:shd w:val="clear" w:color="auto" w:fill="FFFCF0"/>
              </w:rPr>
            </w:pPr>
            <w:r>
              <w:rPr>
                <w:rFonts w:cstheme="minorHAnsi"/>
                <w:b/>
                <w:sz w:val="20"/>
                <w:szCs w:val="20"/>
              </w:rPr>
              <w:t>Hospitalization cost, total in euro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3FD7D0D7" w14:textId="77777777" w:rsidR="00377039" w:rsidRPr="00F802D4" w:rsidRDefault="00377039" w:rsidP="0037703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5573A624" w14:textId="77777777" w:rsidR="00377039" w:rsidRPr="00F802D4" w:rsidRDefault="00377039" w:rsidP="0037703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50B98B58" w14:textId="77777777" w:rsidR="00377039" w:rsidRPr="00F802D4" w:rsidRDefault="00377039" w:rsidP="0037703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14:paraId="792387C1" w14:textId="77777777" w:rsidR="00377039" w:rsidRPr="00F802D4" w:rsidRDefault="00377039" w:rsidP="0037703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631C00AE" w14:textId="77777777" w:rsidR="00377039" w:rsidRPr="00F802D4" w:rsidRDefault="00377039" w:rsidP="0037703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4452FFEF" w14:textId="77777777" w:rsidR="00377039" w:rsidRPr="00F802D4" w:rsidRDefault="00377039" w:rsidP="0037703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</w:tr>
      <w:tr w:rsidR="00377039" w:rsidRPr="00F802D4" w14:paraId="720813D3" w14:textId="77777777" w:rsidTr="00F802D4">
        <w:tc>
          <w:tcPr>
            <w:tcW w:w="1718" w:type="dxa"/>
          </w:tcPr>
          <w:p w14:paraId="5EF68187" w14:textId="77777777" w:rsidR="00377039" w:rsidRPr="00F802D4" w:rsidRDefault="00377039" w:rsidP="00377039">
            <w:pPr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</w:pPr>
            <w:r w:rsidRPr="00F802D4">
              <w:rPr>
                <w:rFonts w:cstheme="minorHAnsi"/>
                <w:sz w:val="20"/>
                <w:szCs w:val="20"/>
              </w:rPr>
              <w:t>20y</w:t>
            </w:r>
          </w:p>
        </w:tc>
        <w:tc>
          <w:tcPr>
            <w:tcW w:w="1980" w:type="dxa"/>
          </w:tcPr>
          <w:p w14:paraId="31D3F7F4" w14:textId="79618573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6222990</w:t>
            </w:r>
          </w:p>
        </w:tc>
        <w:tc>
          <w:tcPr>
            <w:tcW w:w="1800" w:type="dxa"/>
          </w:tcPr>
          <w:p w14:paraId="2BDC124D" w14:textId="3CA18BFC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12811953</w:t>
            </w:r>
          </w:p>
        </w:tc>
        <w:tc>
          <w:tcPr>
            <w:tcW w:w="1890" w:type="dxa"/>
          </w:tcPr>
          <w:p w14:paraId="34B6D277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12192961</w:t>
            </w:r>
          </w:p>
        </w:tc>
        <w:tc>
          <w:tcPr>
            <w:tcW w:w="2070" w:type="dxa"/>
          </w:tcPr>
          <w:p w14:paraId="64B4E570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16730506</w:t>
            </w:r>
          </w:p>
        </w:tc>
        <w:tc>
          <w:tcPr>
            <w:tcW w:w="1800" w:type="dxa"/>
          </w:tcPr>
          <w:p w14:paraId="0AD2DB19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67617</w:t>
            </w:r>
          </w:p>
        </w:tc>
        <w:tc>
          <w:tcPr>
            <w:tcW w:w="1890" w:type="dxa"/>
          </w:tcPr>
          <w:p w14:paraId="562C06A7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48326028</w:t>
            </w:r>
          </w:p>
        </w:tc>
      </w:tr>
      <w:tr w:rsidR="00377039" w:rsidRPr="00F802D4" w14:paraId="53F0E3C3" w14:textId="77777777" w:rsidTr="00F802D4">
        <w:tc>
          <w:tcPr>
            <w:tcW w:w="1718" w:type="dxa"/>
          </w:tcPr>
          <w:p w14:paraId="3AED79B8" w14:textId="77777777" w:rsidR="00377039" w:rsidRPr="00F802D4" w:rsidRDefault="00377039" w:rsidP="00377039">
            <w:pPr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</w:pPr>
            <w:r w:rsidRPr="00F802D4">
              <w:rPr>
                <w:rFonts w:cstheme="minorHAnsi"/>
                <w:sz w:val="20"/>
                <w:szCs w:val="20"/>
              </w:rPr>
              <w:t>20-39y</w:t>
            </w:r>
          </w:p>
        </w:tc>
        <w:tc>
          <w:tcPr>
            <w:tcW w:w="1980" w:type="dxa"/>
          </w:tcPr>
          <w:p w14:paraId="43634942" w14:textId="78E07471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146007</w:t>
            </w:r>
          </w:p>
        </w:tc>
        <w:tc>
          <w:tcPr>
            <w:tcW w:w="1800" w:type="dxa"/>
          </w:tcPr>
          <w:p w14:paraId="52FE3268" w14:textId="13DFEC8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6659377</w:t>
            </w:r>
          </w:p>
        </w:tc>
        <w:tc>
          <w:tcPr>
            <w:tcW w:w="1890" w:type="dxa"/>
          </w:tcPr>
          <w:p w14:paraId="7CE099EB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6765538</w:t>
            </w:r>
          </w:p>
        </w:tc>
        <w:tc>
          <w:tcPr>
            <w:tcW w:w="2070" w:type="dxa"/>
          </w:tcPr>
          <w:p w14:paraId="4F7DB9EA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8361985</w:t>
            </w:r>
          </w:p>
        </w:tc>
        <w:tc>
          <w:tcPr>
            <w:tcW w:w="1800" w:type="dxa"/>
          </w:tcPr>
          <w:p w14:paraId="2552356E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114708</w:t>
            </w:r>
          </w:p>
        </w:tc>
        <w:tc>
          <w:tcPr>
            <w:tcW w:w="1890" w:type="dxa"/>
          </w:tcPr>
          <w:p w14:paraId="5DD87442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5047615</w:t>
            </w:r>
          </w:p>
        </w:tc>
      </w:tr>
      <w:tr w:rsidR="00377039" w:rsidRPr="00F802D4" w14:paraId="32BC31B4" w14:textId="77777777" w:rsidTr="00F802D4">
        <w:tc>
          <w:tcPr>
            <w:tcW w:w="1718" w:type="dxa"/>
          </w:tcPr>
          <w:p w14:paraId="5B5E9D3C" w14:textId="77777777" w:rsidR="00377039" w:rsidRPr="00F802D4" w:rsidRDefault="00377039" w:rsidP="00377039">
            <w:pPr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</w:pPr>
            <w:r w:rsidRPr="00F802D4">
              <w:rPr>
                <w:rFonts w:cstheme="minorHAnsi"/>
                <w:sz w:val="20"/>
                <w:szCs w:val="20"/>
              </w:rPr>
              <w:t>40-59y</w:t>
            </w:r>
          </w:p>
        </w:tc>
        <w:tc>
          <w:tcPr>
            <w:tcW w:w="1980" w:type="dxa"/>
          </w:tcPr>
          <w:p w14:paraId="57C2E821" w14:textId="116C09A3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11751354</w:t>
            </w:r>
          </w:p>
        </w:tc>
        <w:tc>
          <w:tcPr>
            <w:tcW w:w="1800" w:type="dxa"/>
          </w:tcPr>
          <w:p w14:paraId="6B5011F4" w14:textId="59ED5CAF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1630419</w:t>
            </w:r>
          </w:p>
        </w:tc>
        <w:tc>
          <w:tcPr>
            <w:tcW w:w="1890" w:type="dxa"/>
          </w:tcPr>
          <w:p w14:paraId="79CDA0EB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8456074</w:t>
            </w:r>
          </w:p>
        </w:tc>
        <w:tc>
          <w:tcPr>
            <w:tcW w:w="2070" w:type="dxa"/>
          </w:tcPr>
          <w:p w14:paraId="60A34B22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7289857</w:t>
            </w:r>
          </w:p>
        </w:tc>
        <w:tc>
          <w:tcPr>
            <w:tcW w:w="1800" w:type="dxa"/>
          </w:tcPr>
          <w:p w14:paraId="7386499D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546239</w:t>
            </w:r>
          </w:p>
        </w:tc>
        <w:tc>
          <w:tcPr>
            <w:tcW w:w="1890" w:type="dxa"/>
          </w:tcPr>
          <w:p w14:paraId="01C30C51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99673943</w:t>
            </w:r>
          </w:p>
        </w:tc>
      </w:tr>
      <w:tr w:rsidR="00377039" w:rsidRPr="00F802D4" w14:paraId="675562C2" w14:textId="77777777" w:rsidTr="00F802D4">
        <w:tc>
          <w:tcPr>
            <w:tcW w:w="1718" w:type="dxa"/>
          </w:tcPr>
          <w:p w14:paraId="78CB9BA9" w14:textId="77777777" w:rsidR="00377039" w:rsidRPr="00F802D4" w:rsidRDefault="00377039" w:rsidP="00377039">
            <w:pPr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</w:pPr>
            <w:r w:rsidRPr="00F802D4">
              <w:rPr>
                <w:rFonts w:cstheme="minorHAnsi"/>
                <w:sz w:val="20"/>
                <w:szCs w:val="20"/>
              </w:rPr>
              <w:t>60-79y</w:t>
            </w:r>
          </w:p>
        </w:tc>
        <w:tc>
          <w:tcPr>
            <w:tcW w:w="1980" w:type="dxa"/>
          </w:tcPr>
          <w:p w14:paraId="361F8800" w14:textId="203B3BBA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3922752</w:t>
            </w:r>
          </w:p>
        </w:tc>
        <w:tc>
          <w:tcPr>
            <w:tcW w:w="1800" w:type="dxa"/>
          </w:tcPr>
          <w:p w14:paraId="72B12729" w14:textId="44C55083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71410946</w:t>
            </w:r>
          </w:p>
        </w:tc>
        <w:tc>
          <w:tcPr>
            <w:tcW w:w="1890" w:type="dxa"/>
          </w:tcPr>
          <w:p w14:paraId="113854D2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61250518</w:t>
            </w:r>
          </w:p>
        </w:tc>
        <w:tc>
          <w:tcPr>
            <w:tcW w:w="2070" w:type="dxa"/>
          </w:tcPr>
          <w:p w14:paraId="391AB8C2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48261592</w:t>
            </w:r>
          </w:p>
        </w:tc>
        <w:tc>
          <w:tcPr>
            <w:tcW w:w="1800" w:type="dxa"/>
          </w:tcPr>
          <w:p w14:paraId="512EB45B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785021</w:t>
            </w:r>
          </w:p>
        </w:tc>
        <w:tc>
          <w:tcPr>
            <w:tcW w:w="1890" w:type="dxa"/>
          </w:tcPr>
          <w:p w14:paraId="07C9E4A6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15630828</w:t>
            </w:r>
          </w:p>
        </w:tc>
      </w:tr>
      <w:tr w:rsidR="00377039" w:rsidRPr="00F802D4" w14:paraId="6D2A7C1E" w14:textId="77777777" w:rsidTr="00F802D4">
        <w:tc>
          <w:tcPr>
            <w:tcW w:w="1718" w:type="dxa"/>
          </w:tcPr>
          <w:p w14:paraId="51BA9DFE" w14:textId="4DBCAB87" w:rsidR="00377039" w:rsidRPr="00F802D4" w:rsidRDefault="00377039" w:rsidP="00377039">
            <w:pPr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</w:pPr>
            <w:r w:rsidRPr="00F802D4"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  <w:t>≥</w:t>
            </w:r>
            <w:r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  <w:t xml:space="preserve"> </w:t>
            </w:r>
            <w:r w:rsidRPr="00F802D4"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  <w:t>80y</w:t>
            </w:r>
          </w:p>
        </w:tc>
        <w:tc>
          <w:tcPr>
            <w:tcW w:w="1980" w:type="dxa"/>
          </w:tcPr>
          <w:p w14:paraId="7F4BFA3A" w14:textId="0FEFF288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6084729</w:t>
            </w:r>
          </w:p>
        </w:tc>
        <w:tc>
          <w:tcPr>
            <w:tcW w:w="1800" w:type="dxa"/>
          </w:tcPr>
          <w:p w14:paraId="20CB84EC" w14:textId="22674C4D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57001612</w:t>
            </w:r>
          </w:p>
        </w:tc>
        <w:tc>
          <w:tcPr>
            <w:tcW w:w="1890" w:type="dxa"/>
          </w:tcPr>
          <w:p w14:paraId="3AB72355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45876981</w:t>
            </w:r>
          </w:p>
        </w:tc>
        <w:tc>
          <w:tcPr>
            <w:tcW w:w="2070" w:type="dxa"/>
          </w:tcPr>
          <w:p w14:paraId="1ED3464D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6605112</w:t>
            </w:r>
          </w:p>
        </w:tc>
        <w:tc>
          <w:tcPr>
            <w:tcW w:w="1800" w:type="dxa"/>
          </w:tcPr>
          <w:p w14:paraId="2A3CCA52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416186</w:t>
            </w:r>
          </w:p>
        </w:tc>
        <w:tc>
          <w:tcPr>
            <w:tcW w:w="1890" w:type="dxa"/>
          </w:tcPr>
          <w:p w14:paraId="792A772A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165984621</w:t>
            </w:r>
          </w:p>
        </w:tc>
      </w:tr>
      <w:tr w:rsidR="00377039" w:rsidRPr="00F802D4" w14:paraId="2453719D" w14:textId="77777777" w:rsidTr="00F802D4">
        <w:tc>
          <w:tcPr>
            <w:tcW w:w="1718" w:type="dxa"/>
          </w:tcPr>
          <w:p w14:paraId="11E88077" w14:textId="77777777" w:rsidR="00377039" w:rsidRPr="00F802D4" w:rsidRDefault="00377039" w:rsidP="00377039">
            <w:pPr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</w:pPr>
            <w:r w:rsidRPr="00F802D4"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  <w:t>Overall</w:t>
            </w:r>
          </w:p>
        </w:tc>
        <w:tc>
          <w:tcPr>
            <w:tcW w:w="1980" w:type="dxa"/>
          </w:tcPr>
          <w:p w14:paraId="1F95088F" w14:textId="154880A4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91127832</w:t>
            </w:r>
          </w:p>
        </w:tc>
        <w:tc>
          <w:tcPr>
            <w:tcW w:w="1800" w:type="dxa"/>
          </w:tcPr>
          <w:p w14:paraId="337619AF" w14:textId="0BA5E39A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179514307</w:t>
            </w:r>
          </w:p>
        </w:tc>
        <w:tc>
          <w:tcPr>
            <w:tcW w:w="1890" w:type="dxa"/>
          </w:tcPr>
          <w:p w14:paraId="54C43034" w14:textId="403A9564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155542073</w:t>
            </w:r>
          </w:p>
        </w:tc>
        <w:tc>
          <w:tcPr>
            <w:tcW w:w="2070" w:type="dxa"/>
          </w:tcPr>
          <w:p w14:paraId="057A2EBC" w14:textId="6F167CBD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127249052</w:t>
            </w:r>
          </w:p>
        </w:tc>
        <w:tc>
          <w:tcPr>
            <w:tcW w:w="1800" w:type="dxa"/>
          </w:tcPr>
          <w:p w14:paraId="3B5F8EBB" w14:textId="6FD569F2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229771</w:t>
            </w:r>
          </w:p>
        </w:tc>
        <w:tc>
          <w:tcPr>
            <w:tcW w:w="1890" w:type="dxa"/>
          </w:tcPr>
          <w:p w14:paraId="5BF36AC2" w14:textId="7E7CE894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554663035</w:t>
            </w:r>
          </w:p>
        </w:tc>
      </w:tr>
      <w:tr w:rsidR="00377039" w:rsidRPr="00F802D4" w14:paraId="04B7FC79" w14:textId="77777777" w:rsidTr="00F802D4">
        <w:tc>
          <w:tcPr>
            <w:tcW w:w="1718" w:type="dxa"/>
            <w:shd w:val="clear" w:color="auto" w:fill="F2F2F2" w:themeFill="background1" w:themeFillShade="F2"/>
          </w:tcPr>
          <w:p w14:paraId="303A6569" w14:textId="5B5491ED" w:rsidR="00377039" w:rsidRPr="00377039" w:rsidRDefault="00377039" w:rsidP="00377039">
            <w:pPr>
              <w:rPr>
                <w:rFonts w:cstheme="minorHAnsi"/>
                <w:b/>
                <w:color w:val="212121"/>
                <w:sz w:val="20"/>
                <w:szCs w:val="20"/>
                <w:shd w:val="clear" w:color="auto" w:fill="FFFCF0"/>
              </w:rPr>
            </w:pPr>
            <w:r>
              <w:rPr>
                <w:rFonts w:cstheme="minorHAnsi"/>
                <w:b/>
                <w:sz w:val="20"/>
                <w:szCs w:val="20"/>
              </w:rPr>
              <w:t>Hospitalization, median (IQR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4B512AA9" w14:textId="77777777" w:rsidR="00377039" w:rsidRPr="00377039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03DE741C" w14:textId="77777777" w:rsidR="00377039" w:rsidRPr="00377039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0818FA11" w14:textId="77777777" w:rsidR="00377039" w:rsidRPr="00377039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14:paraId="413E11E0" w14:textId="77777777" w:rsidR="00377039" w:rsidRPr="00377039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0540A4F5" w14:textId="77777777" w:rsidR="00377039" w:rsidRPr="00377039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1C04F1AB" w14:textId="77777777" w:rsidR="00377039" w:rsidRPr="00377039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77039" w:rsidRPr="00F802D4" w14:paraId="7948D9D9" w14:textId="77777777" w:rsidTr="00F802D4">
        <w:tc>
          <w:tcPr>
            <w:tcW w:w="1718" w:type="dxa"/>
          </w:tcPr>
          <w:p w14:paraId="215D6F26" w14:textId="77777777" w:rsidR="00377039" w:rsidRPr="00F802D4" w:rsidRDefault="00377039" w:rsidP="00377039">
            <w:pPr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0y</w:t>
            </w:r>
          </w:p>
        </w:tc>
        <w:tc>
          <w:tcPr>
            <w:tcW w:w="1980" w:type="dxa"/>
          </w:tcPr>
          <w:p w14:paraId="187DB955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437.59</w:t>
            </w:r>
          </w:p>
          <w:p w14:paraId="2A3BB205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1756.04-3087.80)</w:t>
            </w:r>
          </w:p>
        </w:tc>
        <w:tc>
          <w:tcPr>
            <w:tcW w:w="1800" w:type="dxa"/>
          </w:tcPr>
          <w:p w14:paraId="4F292FE0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437.59</w:t>
            </w:r>
          </w:p>
          <w:p w14:paraId="7A1E77D8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1577.01-3052.19)</w:t>
            </w:r>
          </w:p>
        </w:tc>
        <w:tc>
          <w:tcPr>
            <w:tcW w:w="1890" w:type="dxa"/>
          </w:tcPr>
          <w:p w14:paraId="7DE880A4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437.59</w:t>
            </w:r>
          </w:p>
          <w:p w14:paraId="5B9C186D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1577.01-3052.19)</w:t>
            </w:r>
          </w:p>
        </w:tc>
        <w:tc>
          <w:tcPr>
            <w:tcW w:w="2070" w:type="dxa"/>
          </w:tcPr>
          <w:p w14:paraId="0E61E963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754.84</w:t>
            </w:r>
          </w:p>
          <w:p w14:paraId="5D4341FF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1974.59-3737.45)</w:t>
            </w:r>
          </w:p>
        </w:tc>
        <w:tc>
          <w:tcPr>
            <w:tcW w:w="1800" w:type="dxa"/>
          </w:tcPr>
          <w:p w14:paraId="7847B4F7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366.55</w:t>
            </w:r>
          </w:p>
          <w:p w14:paraId="71F6660F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754.84-5054.09)</w:t>
            </w:r>
          </w:p>
        </w:tc>
        <w:tc>
          <w:tcPr>
            <w:tcW w:w="1890" w:type="dxa"/>
          </w:tcPr>
          <w:p w14:paraId="14B630E2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504.86</w:t>
            </w:r>
          </w:p>
          <w:p w14:paraId="2C7E0314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1921.79-3222.28)</w:t>
            </w:r>
          </w:p>
        </w:tc>
      </w:tr>
      <w:tr w:rsidR="00377039" w:rsidRPr="00F802D4" w14:paraId="19DE19CF" w14:textId="77777777" w:rsidTr="00F802D4">
        <w:tc>
          <w:tcPr>
            <w:tcW w:w="1718" w:type="dxa"/>
          </w:tcPr>
          <w:p w14:paraId="7ADA53E3" w14:textId="77777777" w:rsidR="00377039" w:rsidRPr="00F802D4" w:rsidRDefault="00377039" w:rsidP="00377039">
            <w:pPr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0-39y</w:t>
            </w:r>
          </w:p>
        </w:tc>
        <w:tc>
          <w:tcPr>
            <w:tcW w:w="1980" w:type="dxa"/>
          </w:tcPr>
          <w:p w14:paraId="24D1279F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482.30</w:t>
            </w:r>
          </w:p>
          <w:p w14:paraId="06E9D7DB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F802D4">
              <w:rPr>
                <w:rFonts w:cstheme="minorHAnsi"/>
                <w:sz w:val="20"/>
                <w:szCs w:val="20"/>
              </w:rPr>
              <w:t>2060.63-3295.19</w:t>
            </w:r>
          </w:p>
        </w:tc>
        <w:tc>
          <w:tcPr>
            <w:tcW w:w="1800" w:type="dxa"/>
          </w:tcPr>
          <w:p w14:paraId="540A9EE9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085.15</w:t>
            </w:r>
          </w:p>
          <w:p w14:paraId="367F2CE2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627.50-3440.36)</w:t>
            </w:r>
          </w:p>
        </w:tc>
        <w:tc>
          <w:tcPr>
            <w:tcW w:w="1890" w:type="dxa"/>
          </w:tcPr>
          <w:p w14:paraId="47E9A495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627.50</w:t>
            </w:r>
          </w:p>
          <w:p w14:paraId="695BB0BB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085.15-3440.36)</w:t>
            </w:r>
          </w:p>
        </w:tc>
        <w:tc>
          <w:tcPr>
            <w:tcW w:w="2070" w:type="dxa"/>
          </w:tcPr>
          <w:p w14:paraId="7D97F682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179.90</w:t>
            </w:r>
          </w:p>
          <w:p w14:paraId="49D8CDBD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398.23-3997.79</w:t>
            </w:r>
          </w:p>
        </w:tc>
        <w:tc>
          <w:tcPr>
            <w:tcW w:w="1800" w:type="dxa"/>
          </w:tcPr>
          <w:p w14:paraId="1D59B6E3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179.90</w:t>
            </w:r>
          </w:p>
          <w:p w14:paraId="15C9D32C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420.43-3585.02)</w:t>
            </w:r>
          </w:p>
        </w:tc>
        <w:tc>
          <w:tcPr>
            <w:tcW w:w="1890" w:type="dxa"/>
          </w:tcPr>
          <w:p w14:paraId="7AB6F501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2754.84</w:t>
            </w:r>
          </w:p>
          <w:p w14:paraId="57E22624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161.30-3676.74)</w:t>
            </w:r>
          </w:p>
        </w:tc>
      </w:tr>
      <w:tr w:rsidR="00377039" w:rsidRPr="00F802D4" w14:paraId="3838469A" w14:textId="77777777" w:rsidTr="00F802D4">
        <w:tc>
          <w:tcPr>
            <w:tcW w:w="1718" w:type="dxa"/>
          </w:tcPr>
          <w:p w14:paraId="7890CECC" w14:textId="77777777" w:rsidR="00377039" w:rsidRPr="00F802D4" w:rsidRDefault="00377039" w:rsidP="00377039">
            <w:pPr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40-59y</w:t>
            </w:r>
          </w:p>
        </w:tc>
        <w:tc>
          <w:tcPr>
            <w:tcW w:w="1980" w:type="dxa"/>
          </w:tcPr>
          <w:p w14:paraId="665A5594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252.80</w:t>
            </w:r>
          </w:p>
          <w:p w14:paraId="3291F724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437.59-3664.13)</w:t>
            </w:r>
          </w:p>
        </w:tc>
        <w:tc>
          <w:tcPr>
            <w:tcW w:w="1800" w:type="dxa"/>
          </w:tcPr>
          <w:p w14:paraId="152C9637" w14:textId="77777777" w:rsidR="00377039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 xml:space="preserve">3243.38 </w:t>
            </w:r>
          </w:p>
          <w:p w14:paraId="24C2FAE5" w14:textId="00674772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506.36-3729.83)</w:t>
            </w:r>
          </w:p>
        </w:tc>
        <w:tc>
          <w:tcPr>
            <w:tcW w:w="1890" w:type="dxa"/>
          </w:tcPr>
          <w:p w14:paraId="671FDC5C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243.38</w:t>
            </w:r>
          </w:p>
          <w:p w14:paraId="4C55A5F7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506.36-3729.83)</w:t>
            </w:r>
          </w:p>
        </w:tc>
        <w:tc>
          <w:tcPr>
            <w:tcW w:w="2070" w:type="dxa"/>
          </w:tcPr>
          <w:p w14:paraId="0CCCC7D4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997.79</w:t>
            </w:r>
          </w:p>
          <w:p w14:paraId="271AD45A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3179.90-4780.92)</w:t>
            </w:r>
          </w:p>
        </w:tc>
        <w:tc>
          <w:tcPr>
            <w:tcW w:w="1800" w:type="dxa"/>
          </w:tcPr>
          <w:p w14:paraId="4B514D59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4531.38</w:t>
            </w:r>
          </w:p>
          <w:p w14:paraId="09112235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3191.29-6405.67)</w:t>
            </w:r>
          </w:p>
        </w:tc>
        <w:tc>
          <w:tcPr>
            <w:tcW w:w="1890" w:type="dxa"/>
          </w:tcPr>
          <w:p w14:paraId="7159FAAE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252.80</w:t>
            </w:r>
          </w:p>
          <w:p w14:paraId="23F2E497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527.48-4221.82)</w:t>
            </w:r>
          </w:p>
        </w:tc>
      </w:tr>
      <w:tr w:rsidR="00377039" w:rsidRPr="00F802D4" w14:paraId="0F256A87" w14:textId="77777777" w:rsidTr="00F802D4">
        <w:tc>
          <w:tcPr>
            <w:tcW w:w="1718" w:type="dxa"/>
          </w:tcPr>
          <w:p w14:paraId="61F9624D" w14:textId="77777777" w:rsidR="00377039" w:rsidRPr="00F802D4" w:rsidRDefault="00377039" w:rsidP="00377039">
            <w:pPr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60-79y</w:t>
            </w:r>
          </w:p>
        </w:tc>
        <w:tc>
          <w:tcPr>
            <w:tcW w:w="1980" w:type="dxa"/>
          </w:tcPr>
          <w:p w14:paraId="373D1471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252.80</w:t>
            </w:r>
          </w:p>
          <w:p w14:paraId="3D45FF2E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437.59-3650.67)</w:t>
            </w:r>
          </w:p>
        </w:tc>
        <w:tc>
          <w:tcPr>
            <w:tcW w:w="1800" w:type="dxa"/>
          </w:tcPr>
          <w:p w14:paraId="0F8E8EC1" w14:textId="77777777" w:rsidR="00377039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 xml:space="preserve">3243.38 </w:t>
            </w:r>
          </w:p>
          <w:p w14:paraId="415B502B" w14:textId="11EEC1D4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506.36-3508.38)</w:t>
            </w:r>
          </w:p>
        </w:tc>
        <w:tc>
          <w:tcPr>
            <w:tcW w:w="1890" w:type="dxa"/>
          </w:tcPr>
          <w:p w14:paraId="671F4DE5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243.38</w:t>
            </w:r>
          </w:p>
          <w:p w14:paraId="36FC46F3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506.36-3508.38)</w:t>
            </w:r>
          </w:p>
        </w:tc>
        <w:tc>
          <w:tcPr>
            <w:tcW w:w="2070" w:type="dxa"/>
          </w:tcPr>
          <w:p w14:paraId="073A9C51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997.79</w:t>
            </w:r>
          </w:p>
          <w:p w14:paraId="6E8B8034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3179.90-5354.66)</w:t>
            </w:r>
          </w:p>
        </w:tc>
        <w:tc>
          <w:tcPr>
            <w:tcW w:w="1800" w:type="dxa"/>
          </w:tcPr>
          <w:p w14:paraId="78C22E3E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4621.01</w:t>
            </w:r>
          </w:p>
          <w:p w14:paraId="4C74FB55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3737.45-7356.76)</w:t>
            </w:r>
          </w:p>
        </w:tc>
        <w:tc>
          <w:tcPr>
            <w:tcW w:w="1890" w:type="dxa"/>
          </w:tcPr>
          <w:p w14:paraId="3EDABAA1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252.80</w:t>
            </w:r>
          </w:p>
          <w:p w14:paraId="683688A7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527.48-3997.79)</w:t>
            </w:r>
          </w:p>
        </w:tc>
      </w:tr>
      <w:tr w:rsidR="00377039" w:rsidRPr="00F802D4" w14:paraId="388913C3" w14:textId="77777777" w:rsidTr="00F802D4">
        <w:tc>
          <w:tcPr>
            <w:tcW w:w="1718" w:type="dxa"/>
          </w:tcPr>
          <w:p w14:paraId="29747A30" w14:textId="4A5DB650" w:rsidR="00377039" w:rsidRPr="00F802D4" w:rsidRDefault="00377039" w:rsidP="00377039">
            <w:pPr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  <w:t>≥</w:t>
            </w:r>
            <w:r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  <w:t xml:space="preserve"> </w:t>
            </w:r>
            <w:r w:rsidRPr="00F802D4"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  <w:t>80y</w:t>
            </w:r>
          </w:p>
        </w:tc>
        <w:tc>
          <w:tcPr>
            <w:tcW w:w="1980" w:type="dxa"/>
          </w:tcPr>
          <w:p w14:paraId="74803F4D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252.80</w:t>
            </w:r>
          </w:p>
          <w:p w14:paraId="77097231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437.59-3504.59)</w:t>
            </w:r>
          </w:p>
        </w:tc>
        <w:tc>
          <w:tcPr>
            <w:tcW w:w="1800" w:type="dxa"/>
          </w:tcPr>
          <w:p w14:paraId="0D729914" w14:textId="77777777" w:rsidR="00377039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 xml:space="preserve">3243.38 </w:t>
            </w:r>
          </w:p>
          <w:p w14:paraId="406EC081" w14:textId="6B072DBD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506.36-3508.38)</w:t>
            </w:r>
          </w:p>
        </w:tc>
        <w:tc>
          <w:tcPr>
            <w:tcW w:w="1890" w:type="dxa"/>
          </w:tcPr>
          <w:p w14:paraId="73DBF4B2" w14:textId="001071EA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243.38</w:t>
            </w:r>
          </w:p>
          <w:p w14:paraId="584736B7" w14:textId="0827F5E1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F802D4">
              <w:rPr>
                <w:rFonts w:cstheme="minorHAnsi"/>
                <w:sz w:val="20"/>
                <w:szCs w:val="20"/>
              </w:rPr>
              <w:t>2506.36-3508.38)</w:t>
            </w:r>
          </w:p>
        </w:tc>
        <w:tc>
          <w:tcPr>
            <w:tcW w:w="2070" w:type="dxa"/>
          </w:tcPr>
          <w:p w14:paraId="3F0AF39B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997.79</w:t>
            </w:r>
          </w:p>
          <w:p w14:paraId="22305515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3179.90-4408.41)</w:t>
            </w:r>
          </w:p>
        </w:tc>
        <w:tc>
          <w:tcPr>
            <w:tcW w:w="1800" w:type="dxa"/>
          </w:tcPr>
          <w:p w14:paraId="333CBCF4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4079.20</w:t>
            </w:r>
          </w:p>
          <w:p w14:paraId="3C29AA91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3424.93-6274.03)</w:t>
            </w:r>
          </w:p>
        </w:tc>
        <w:tc>
          <w:tcPr>
            <w:tcW w:w="1890" w:type="dxa"/>
          </w:tcPr>
          <w:p w14:paraId="258152EC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243.38</w:t>
            </w:r>
          </w:p>
          <w:p w14:paraId="6D56DDD5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527.48-3604.35)</w:t>
            </w:r>
          </w:p>
        </w:tc>
      </w:tr>
      <w:tr w:rsidR="00377039" w:rsidRPr="00F802D4" w14:paraId="792299F8" w14:textId="77777777" w:rsidTr="00F802D4">
        <w:tc>
          <w:tcPr>
            <w:tcW w:w="1718" w:type="dxa"/>
          </w:tcPr>
          <w:p w14:paraId="7DC80284" w14:textId="77777777" w:rsidR="00377039" w:rsidRPr="00F802D4" w:rsidRDefault="00377039" w:rsidP="00377039">
            <w:pPr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</w:pPr>
            <w:r w:rsidRPr="00F802D4">
              <w:rPr>
                <w:rFonts w:cstheme="minorHAnsi"/>
                <w:color w:val="212121"/>
                <w:sz w:val="20"/>
                <w:szCs w:val="20"/>
                <w:shd w:val="clear" w:color="auto" w:fill="FFFCF0"/>
              </w:rPr>
              <w:t>Overall</w:t>
            </w:r>
          </w:p>
        </w:tc>
        <w:tc>
          <w:tcPr>
            <w:tcW w:w="1980" w:type="dxa"/>
          </w:tcPr>
          <w:p w14:paraId="7D158A9E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252.80</w:t>
            </w:r>
          </w:p>
          <w:p w14:paraId="3E73DB97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437.59-3504.59)</w:t>
            </w:r>
          </w:p>
        </w:tc>
        <w:tc>
          <w:tcPr>
            <w:tcW w:w="1800" w:type="dxa"/>
          </w:tcPr>
          <w:p w14:paraId="7DBC03FF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226.25</w:t>
            </w:r>
          </w:p>
          <w:p w14:paraId="30F24D2A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506.36-3508.38)</w:t>
            </w:r>
          </w:p>
        </w:tc>
        <w:tc>
          <w:tcPr>
            <w:tcW w:w="1890" w:type="dxa"/>
          </w:tcPr>
          <w:p w14:paraId="5A872417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289.26</w:t>
            </w:r>
          </w:p>
          <w:p w14:paraId="0D806C69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527.48-3604.35)</w:t>
            </w:r>
          </w:p>
        </w:tc>
        <w:tc>
          <w:tcPr>
            <w:tcW w:w="2070" w:type="dxa"/>
          </w:tcPr>
          <w:p w14:paraId="12CBBAC2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840.48</w:t>
            </w:r>
          </w:p>
          <w:p w14:paraId="2CC86A50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3179.90- 4408.41)</w:t>
            </w:r>
          </w:p>
        </w:tc>
        <w:tc>
          <w:tcPr>
            <w:tcW w:w="1800" w:type="dxa"/>
          </w:tcPr>
          <w:p w14:paraId="1FA33DA1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4079.20</w:t>
            </w:r>
          </w:p>
          <w:p w14:paraId="548016AA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3179.90- 6405.67)</w:t>
            </w:r>
          </w:p>
        </w:tc>
        <w:tc>
          <w:tcPr>
            <w:tcW w:w="1890" w:type="dxa"/>
          </w:tcPr>
          <w:p w14:paraId="50F2550B" w14:textId="77777777" w:rsidR="00377039" w:rsidRPr="00F802D4" w:rsidRDefault="00377039" w:rsidP="003770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3243.38</w:t>
            </w:r>
          </w:p>
          <w:p w14:paraId="7BB5664D" w14:textId="77777777" w:rsidR="00377039" w:rsidRPr="00F802D4" w:rsidRDefault="00377039" w:rsidP="003770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2D4">
              <w:rPr>
                <w:rFonts w:cstheme="minorHAnsi"/>
                <w:sz w:val="20"/>
                <w:szCs w:val="20"/>
              </w:rPr>
              <w:t>(2506.36-3737.45)</w:t>
            </w:r>
          </w:p>
        </w:tc>
      </w:tr>
    </w:tbl>
    <w:p w14:paraId="70725E20" w14:textId="566F12F4" w:rsidR="003604B9" w:rsidRPr="008A5FDE" w:rsidRDefault="003604B9" w:rsidP="00377039"/>
    <w:sectPr w:rsidR="003604B9" w:rsidRPr="008A5FDE" w:rsidSect="00F802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2C22F" w14:textId="77777777" w:rsidR="0092261E" w:rsidRDefault="0092261E" w:rsidP="00E773A8">
      <w:r>
        <w:separator/>
      </w:r>
    </w:p>
  </w:endnote>
  <w:endnote w:type="continuationSeparator" w:id="0">
    <w:p w14:paraId="30E0BF2B" w14:textId="77777777" w:rsidR="0092261E" w:rsidRDefault="0092261E" w:rsidP="00E77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029DFA" w14:textId="77777777" w:rsidR="0092261E" w:rsidRDefault="0092261E" w:rsidP="00E773A8">
      <w:r>
        <w:separator/>
      </w:r>
    </w:p>
  </w:footnote>
  <w:footnote w:type="continuationSeparator" w:id="0">
    <w:p w14:paraId="11BD0E30" w14:textId="77777777" w:rsidR="0092261E" w:rsidRDefault="0092261E" w:rsidP="00E77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653"/>
    <w:rsid w:val="000B0653"/>
    <w:rsid w:val="00111974"/>
    <w:rsid w:val="0012067B"/>
    <w:rsid w:val="0014666F"/>
    <w:rsid w:val="001730FF"/>
    <w:rsid w:val="002260A7"/>
    <w:rsid w:val="002F41D8"/>
    <w:rsid w:val="003604B9"/>
    <w:rsid w:val="00362B93"/>
    <w:rsid w:val="00377039"/>
    <w:rsid w:val="00462731"/>
    <w:rsid w:val="00516BF7"/>
    <w:rsid w:val="006A34A4"/>
    <w:rsid w:val="006E4E03"/>
    <w:rsid w:val="00712A2E"/>
    <w:rsid w:val="00722C6D"/>
    <w:rsid w:val="00785864"/>
    <w:rsid w:val="007C0ECD"/>
    <w:rsid w:val="008A5FDE"/>
    <w:rsid w:val="008F0AF5"/>
    <w:rsid w:val="008F4135"/>
    <w:rsid w:val="0092261E"/>
    <w:rsid w:val="00945EBA"/>
    <w:rsid w:val="00997DE5"/>
    <w:rsid w:val="009C20F2"/>
    <w:rsid w:val="00A02900"/>
    <w:rsid w:val="00AF22B7"/>
    <w:rsid w:val="00AF3CB1"/>
    <w:rsid w:val="00B915B6"/>
    <w:rsid w:val="00B97477"/>
    <w:rsid w:val="00C2767A"/>
    <w:rsid w:val="00C7618D"/>
    <w:rsid w:val="00D94D17"/>
    <w:rsid w:val="00DB124A"/>
    <w:rsid w:val="00DE147A"/>
    <w:rsid w:val="00E70E72"/>
    <w:rsid w:val="00E773A8"/>
    <w:rsid w:val="00E91258"/>
    <w:rsid w:val="00ED370B"/>
    <w:rsid w:val="00F472A4"/>
    <w:rsid w:val="00F802D4"/>
    <w:rsid w:val="00FB4C76"/>
    <w:rsid w:val="00FC7C16"/>
    <w:rsid w:val="00FF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D51BDA"/>
  <w15:chartTrackingRefBased/>
  <w15:docId w15:val="{B3E2A5AC-E361-B241-9DE3-AA962F811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B0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773A8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773A8"/>
  </w:style>
  <w:style w:type="paragraph" w:styleId="Piedepgina">
    <w:name w:val="footer"/>
    <w:basedOn w:val="Normal"/>
    <w:link w:val="PiedepginaCar"/>
    <w:uiPriority w:val="99"/>
    <w:unhideWhenUsed/>
    <w:rsid w:val="00E773A8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77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49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manuelramosrincon</dc:creator>
  <cp:keywords/>
  <dc:description/>
  <cp:lastModifiedBy>ivana</cp:lastModifiedBy>
  <cp:revision>3</cp:revision>
  <dcterms:created xsi:type="dcterms:W3CDTF">2023-12-21T08:26:00Z</dcterms:created>
  <dcterms:modified xsi:type="dcterms:W3CDTF">2023-12-21T08:27:00Z</dcterms:modified>
</cp:coreProperties>
</file>